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37E7F" w14:textId="30630958" w:rsidR="00263579" w:rsidRDefault="009B130C" w:rsidP="005A5FA7">
      <w:pPr>
        <w:rPr>
          <w:rFonts w:ascii="Times New Roman" w:hAnsi="Times New Roman" w:cs="Times New Roman"/>
          <w:sz w:val="24"/>
          <w:szCs w:val="24"/>
        </w:rPr>
      </w:pPr>
      <w:r w:rsidRPr="009B130C">
        <w:rPr>
          <w:rFonts w:ascii="Times New Roman" w:hAnsi="Times New Roman" w:cs="Times New Roman"/>
          <w:sz w:val="24"/>
          <w:szCs w:val="24"/>
        </w:rPr>
        <w:t xml:space="preserve">Table 1. </w:t>
      </w:r>
      <w:r w:rsidR="00263579">
        <w:rPr>
          <w:rFonts w:ascii="Times New Roman" w:hAnsi="Times New Roman" w:cs="Times New Roman"/>
          <w:sz w:val="24"/>
          <w:szCs w:val="24"/>
        </w:rPr>
        <w:t>Characteristics of included studies</w:t>
      </w:r>
    </w:p>
    <w:tbl>
      <w:tblPr>
        <w:tblStyle w:val="a7"/>
        <w:tblW w:w="15591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992"/>
        <w:gridCol w:w="850"/>
        <w:gridCol w:w="709"/>
        <w:gridCol w:w="1559"/>
        <w:gridCol w:w="1843"/>
        <w:gridCol w:w="2552"/>
        <w:gridCol w:w="1417"/>
        <w:gridCol w:w="1417"/>
        <w:gridCol w:w="2130"/>
      </w:tblGrid>
      <w:tr w:rsidR="00CA4AC2" w14:paraId="4892170C" w14:textId="77777777" w:rsidTr="00CA2A0D">
        <w:trPr>
          <w:trHeight w:val="416"/>
          <w:jc w:val="center"/>
        </w:trPr>
        <w:tc>
          <w:tcPr>
            <w:tcW w:w="1129" w:type="dxa"/>
          </w:tcPr>
          <w:p w14:paraId="78CF2D1F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0" w:name="_Hlk128343542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993" w:type="dxa"/>
          </w:tcPr>
          <w:p w14:paraId="3F02E450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992" w:type="dxa"/>
          </w:tcPr>
          <w:p w14:paraId="6CFDBA2F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850" w:type="dxa"/>
          </w:tcPr>
          <w:p w14:paraId="5CDC9735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 (yr)</w:t>
            </w:r>
          </w:p>
        </w:tc>
        <w:tc>
          <w:tcPr>
            <w:tcW w:w="709" w:type="dxa"/>
          </w:tcPr>
          <w:p w14:paraId="15A1A918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SA </w:t>
            </w:r>
          </w:p>
        </w:tc>
        <w:tc>
          <w:tcPr>
            <w:tcW w:w="1559" w:type="dxa"/>
          </w:tcPr>
          <w:p w14:paraId="75E0B337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rgical procedure</w:t>
            </w:r>
          </w:p>
        </w:tc>
        <w:tc>
          <w:tcPr>
            <w:tcW w:w="1843" w:type="dxa"/>
          </w:tcPr>
          <w:p w14:paraId="48483958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BPB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proach</w:t>
            </w:r>
          </w:p>
        </w:tc>
        <w:tc>
          <w:tcPr>
            <w:tcW w:w="2552" w:type="dxa"/>
          </w:tcPr>
          <w:p w14:paraId="15CCC242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BPB</w:t>
            </w:r>
          </w:p>
        </w:tc>
        <w:tc>
          <w:tcPr>
            <w:tcW w:w="1417" w:type="dxa"/>
          </w:tcPr>
          <w:p w14:paraId="14A1A363" w14:textId="294DB462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</w:t>
            </w:r>
            <w:r w:rsidRPr="00CA4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jection volume</w:t>
            </w:r>
          </w:p>
        </w:tc>
        <w:tc>
          <w:tcPr>
            <w:tcW w:w="1417" w:type="dxa"/>
          </w:tcPr>
          <w:p w14:paraId="6B4516EB" w14:textId="33B728B6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sthesia</w:t>
            </w:r>
          </w:p>
        </w:tc>
        <w:tc>
          <w:tcPr>
            <w:tcW w:w="2130" w:type="dxa"/>
          </w:tcPr>
          <w:p w14:paraId="548D375F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utcom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</w:p>
        </w:tc>
      </w:tr>
      <w:tr w:rsidR="00CA4AC2" w14:paraId="4C5FC024" w14:textId="77777777" w:rsidTr="00CA2A0D">
        <w:trPr>
          <w:trHeight w:val="416"/>
          <w:jc w:val="center"/>
        </w:trPr>
        <w:tc>
          <w:tcPr>
            <w:tcW w:w="1129" w:type="dxa"/>
          </w:tcPr>
          <w:p w14:paraId="278AF18A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sati et al.1999</w:t>
            </w:r>
          </w:p>
        </w:tc>
        <w:tc>
          <w:tcPr>
            <w:tcW w:w="993" w:type="dxa"/>
          </w:tcPr>
          <w:p w14:paraId="18610E3B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992" w:type="dxa"/>
          </w:tcPr>
          <w:p w14:paraId="5E6BB1C4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50" w:type="dxa"/>
          </w:tcPr>
          <w:p w14:paraId="648F9F37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-65</w:t>
            </w:r>
          </w:p>
          <w:p w14:paraId="74DBFA36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361AE5C6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-II</w:t>
            </w:r>
          </w:p>
        </w:tc>
        <w:tc>
          <w:tcPr>
            <w:tcW w:w="1559" w:type="dxa"/>
          </w:tcPr>
          <w:p w14:paraId="40EDB605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ective shoulder surgery</w:t>
            </w:r>
          </w:p>
        </w:tc>
        <w:tc>
          <w:tcPr>
            <w:tcW w:w="1843" w:type="dxa"/>
          </w:tcPr>
          <w:p w14:paraId="7A6CB687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scalene</w:t>
            </w:r>
          </w:p>
          <w:p w14:paraId="37A35BA5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0FF9380" w14:textId="62EF2031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pivacaine 0.5%(n=15),0.75%(n=15),1%(n=15)</w:t>
            </w:r>
          </w:p>
        </w:tc>
        <w:tc>
          <w:tcPr>
            <w:tcW w:w="1417" w:type="dxa"/>
          </w:tcPr>
          <w:p w14:paraId="33C511E8" w14:textId="46A5D527" w:rsidR="00CA4AC2" w:rsidRDefault="002B71FE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ml</w:t>
            </w:r>
          </w:p>
        </w:tc>
        <w:tc>
          <w:tcPr>
            <w:tcW w:w="1417" w:type="dxa"/>
          </w:tcPr>
          <w:p w14:paraId="37CA3EB6" w14:textId="1805DB91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30" w:type="dxa"/>
          </w:tcPr>
          <w:p w14:paraId="64D4A235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, b, c, d, e;</w:t>
            </w:r>
          </w:p>
        </w:tc>
      </w:tr>
      <w:tr w:rsidR="00CA4AC2" w14:paraId="16D9BFCF" w14:textId="77777777" w:rsidTr="00CA2A0D">
        <w:trPr>
          <w:trHeight w:val="416"/>
          <w:jc w:val="center"/>
        </w:trPr>
        <w:tc>
          <w:tcPr>
            <w:tcW w:w="1129" w:type="dxa"/>
          </w:tcPr>
          <w:p w14:paraId="105B0CB5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sati et al.1999</w:t>
            </w:r>
          </w:p>
        </w:tc>
        <w:tc>
          <w:tcPr>
            <w:tcW w:w="993" w:type="dxa"/>
          </w:tcPr>
          <w:p w14:paraId="10033740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992" w:type="dxa"/>
          </w:tcPr>
          <w:p w14:paraId="666B4E44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14:paraId="3DA67380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-65</w:t>
            </w:r>
          </w:p>
        </w:tc>
        <w:tc>
          <w:tcPr>
            <w:tcW w:w="709" w:type="dxa"/>
          </w:tcPr>
          <w:p w14:paraId="35A9C573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-II</w:t>
            </w:r>
          </w:p>
        </w:tc>
        <w:tc>
          <w:tcPr>
            <w:tcW w:w="1559" w:type="dxa"/>
          </w:tcPr>
          <w:p w14:paraId="4D089F59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lective shoulder </w:t>
            </w:r>
          </w:p>
          <w:p w14:paraId="5ED5F99D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1843" w:type="dxa"/>
          </w:tcPr>
          <w:p w14:paraId="51D5E589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scalene</w:t>
            </w:r>
          </w:p>
          <w:p w14:paraId="15D38905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F3C4CE5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opivacaine </w:t>
            </w:r>
          </w:p>
          <w:p w14:paraId="775EE35A" w14:textId="35FCB246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%(n=10),0.75%(n=10)</w:t>
            </w:r>
          </w:p>
        </w:tc>
        <w:tc>
          <w:tcPr>
            <w:tcW w:w="1417" w:type="dxa"/>
          </w:tcPr>
          <w:p w14:paraId="5FAEAF35" w14:textId="3A500564" w:rsidR="00CA4AC2" w:rsidRDefault="002B71FE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ml</w:t>
            </w:r>
          </w:p>
        </w:tc>
        <w:tc>
          <w:tcPr>
            <w:tcW w:w="1417" w:type="dxa"/>
          </w:tcPr>
          <w:p w14:paraId="0E44DEC5" w14:textId="2A4CCF05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130" w:type="dxa"/>
          </w:tcPr>
          <w:p w14:paraId="0322F4C6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, b, d, e, f, g;</w:t>
            </w:r>
          </w:p>
          <w:p w14:paraId="6F151529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AC2" w14:paraId="671E7849" w14:textId="77777777" w:rsidTr="00CA2A0D">
        <w:trPr>
          <w:trHeight w:val="416"/>
          <w:jc w:val="center"/>
        </w:trPr>
        <w:tc>
          <w:tcPr>
            <w:tcW w:w="1129" w:type="dxa"/>
          </w:tcPr>
          <w:p w14:paraId="3AA0209F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fa et al.2021</w:t>
            </w:r>
          </w:p>
        </w:tc>
        <w:tc>
          <w:tcPr>
            <w:tcW w:w="993" w:type="dxa"/>
          </w:tcPr>
          <w:p w14:paraId="2C1044FC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992" w:type="dxa"/>
          </w:tcPr>
          <w:p w14:paraId="07334D7E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0" w:type="dxa"/>
          </w:tcPr>
          <w:p w14:paraId="56309B5C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-80</w:t>
            </w:r>
          </w:p>
        </w:tc>
        <w:tc>
          <w:tcPr>
            <w:tcW w:w="709" w:type="dxa"/>
          </w:tcPr>
          <w:p w14:paraId="21C5084B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-III</w:t>
            </w:r>
          </w:p>
        </w:tc>
        <w:tc>
          <w:tcPr>
            <w:tcW w:w="1559" w:type="dxa"/>
          </w:tcPr>
          <w:p w14:paraId="1EDBDFFE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rthroscopic shoulder surgery </w:t>
            </w:r>
          </w:p>
        </w:tc>
        <w:tc>
          <w:tcPr>
            <w:tcW w:w="1843" w:type="dxa"/>
          </w:tcPr>
          <w:p w14:paraId="742CD655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scalene</w:t>
            </w:r>
          </w:p>
          <w:p w14:paraId="77276A85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E2E6308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opivacaine </w:t>
            </w:r>
          </w:p>
          <w:p w14:paraId="149A0758" w14:textId="0A3A2DE4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%(n=20),1%(n=20)</w:t>
            </w:r>
          </w:p>
        </w:tc>
        <w:tc>
          <w:tcPr>
            <w:tcW w:w="1417" w:type="dxa"/>
          </w:tcPr>
          <w:p w14:paraId="326AB5C0" w14:textId="1BD66054" w:rsidR="00CA4AC2" w:rsidRDefault="002B71FE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ml</w:t>
            </w:r>
          </w:p>
        </w:tc>
        <w:tc>
          <w:tcPr>
            <w:tcW w:w="1417" w:type="dxa"/>
          </w:tcPr>
          <w:p w14:paraId="741881D9" w14:textId="4B846D8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2130" w:type="dxa"/>
          </w:tcPr>
          <w:p w14:paraId="6B3A5B97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, e, h, i, j, k, l;</w:t>
            </w:r>
          </w:p>
          <w:p w14:paraId="38D89024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AC2" w14:paraId="63D45235" w14:textId="77777777" w:rsidTr="00CA2A0D">
        <w:trPr>
          <w:trHeight w:val="416"/>
          <w:jc w:val="center"/>
        </w:trPr>
        <w:tc>
          <w:tcPr>
            <w:tcW w:w="1129" w:type="dxa"/>
          </w:tcPr>
          <w:p w14:paraId="16F9861A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lein et al.1998</w:t>
            </w:r>
          </w:p>
        </w:tc>
        <w:tc>
          <w:tcPr>
            <w:tcW w:w="993" w:type="dxa"/>
          </w:tcPr>
          <w:p w14:paraId="7D9A5767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rth Carolina(USA)</w:t>
            </w:r>
          </w:p>
        </w:tc>
        <w:tc>
          <w:tcPr>
            <w:tcW w:w="992" w:type="dxa"/>
          </w:tcPr>
          <w:p w14:paraId="251800F5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50" w:type="dxa"/>
          </w:tcPr>
          <w:p w14:paraId="24E97845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≥18</w:t>
            </w:r>
          </w:p>
        </w:tc>
        <w:tc>
          <w:tcPr>
            <w:tcW w:w="709" w:type="dxa"/>
          </w:tcPr>
          <w:p w14:paraId="2BB7AA90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-III</w:t>
            </w:r>
          </w:p>
        </w:tc>
        <w:tc>
          <w:tcPr>
            <w:tcW w:w="1559" w:type="dxa"/>
          </w:tcPr>
          <w:p w14:paraId="40171255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utpatient shoulder surgery</w:t>
            </w:r>
          </w:p>
        </w:tc>
        <w:tc>
          <w:tcPr>
            <w:tcW w:w="1843" w:type="dxa"/>
          </w:tcPr>
          <w:p w14:paraId="50270D50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scalene</w:t>
            </w:r>
          </w:p>
          <w:p w14:paraId="05368604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7BFF3AA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opivacaine </w:t>
            </w:r>
          </w:p>
          <w:p w14:paraId="39F37AAE" w14:textId="1BFE317C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%(n=25),0.75%(n=25)</w:t>
            </w:r>
          </w:p>
        </w:tc>
        <w:tc>
          <w:tcPr>
            <w:tcW w:w="1417" w:type="dxa"/>
          </w:tcPr>
          <w:p w14:paraId="0E765BD8" w14:textId="219D6A1F" w:rsidR="00CA4AC2" w:rsidRDefault="002B71FE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m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 w:rsidRPr="002B71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ith epinephrine 1:4000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CB62859" w14:textId="42CB5B32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130" w:type="dxa"/>
          </w:tcPr>
          <w:p w14:paraId="0336AE96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, b, c, h, i;</w:t>
            </w:r>
          </w:p>
        </w:tc>
      </w:tr>
      <w:tr w:rsidR="00CA4AC2" w14:paraId="3B735963" w14:textId="77777777" w:rsidTr="00CA2A0D">
        <w:trPr>
          <w:trHeight w:val="416"/>
          <w:jc w:val="center"/>
        </w:trPr>
        <w:tc>
          <w:tcPr>
            <w:tcW w:w="1129" w:type="dxa"/>
          </w:tcPr>
          <w:p w14:paraId="6362B16B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one et al.2001</w:t>
            </w:r>
          </w:p>
        </w:tc>
        <w:tc>
          <w:tcPr>
            <w:tcW w:w="993" w:type="dxa"/>
          </w:tcPr>
          <w:p w14:paraId="5C3D3182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992" w:type="dxa"/>
          </w:tcPr>
          <w:p w14:paraId="32A127B0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50" w:type="dxa"/>
          </w:tcPr>
          <w:p w14:paraId="6B7C4E25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≥18</w:t>
            </w:r>
          </w:p>
        </w:tc>
        <w:tc>
          <w:tcPr>
            <w:tcW w:w="709" w:type="dxa"/>
          </w:tcPr>
          <w:p w14:paraId="1ACEDF06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59" w:type="dxa"/>
          </w:tcPr>
          <w:p w14:paraId="0D4EAD25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lective arthroscopic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shoulder surgery </w:t>
            </w:r>
          </w:p>
        </w:tc>
        <w:tc>
          <w:tcPr>
            <w:tcW w:w="1843" w:type="dxa"/>
          </w:tcPr>
          <w:p w14:paraId="1E550E41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Interscalene</w:t>
            </w:r>
          </w:p>
          <w:p w14:paraId="401094BA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726777D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opivacaine </w:t>
            </w:r>
          </w:p>
          <w:p w14:paraId="79C2E108" w14:textId="4CF5A8D5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5%(n=20),0.25%(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=20),0.5%(n=20)</w:t>
            </w:r>
          </w:p>
        </w:tc>
        <w:tc>
          <w:tcPr>
            <w:tcW w:w="1417" w:type="dxa"/>
          </w:tcPr>
          <w:p w14:paraId="4A9A87F3" w14:textId="6D6B6B06" w:rsidR="00CA4AC2" w:rsidRDefault="00CA2A0D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0ml</w:t>
            </w:r>
          </w:p>
        </w:tc>
        <w:tc>
          <w:tcPr>
            <w:tcW w:w="1417" w:type="dxa"/>
          </w:tcPr>
          <w:p w14:paraId="443FDBF4" w14:textId="6DAE164D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2130" w:type="dxa"/>
          </w:tcPr>
          <w:p w14:paraId="60E5F6C8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, m, n;</w:t>
            </w:r>
          </w:p>
          <w:p w14:paraId="71393A02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AC2" w14:paraId="0DD1C695" w14:textId="77777777" w:rsidTr="00CA2A0D">
        <w:trPr>
          <w:trHeight w:val="416"/>
          <w:jc w:val="center"/>
        </w:trPr>
        <w:tc>
          <w:tcPr>
            <w:tcW w:w="1129" w:type="dxa"/>
          </w:tcPr>
          <w:p w14:paraId="5338EBC7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ha et al.2016</w:t>
            </w:r>
          </w:p>
        </w:tc>
        <w:tc>
          <w:tcPr>
            <w:tcW w:w="993" w:type="dxa"/>
          </w:tcPr>
          <w:p w14:paraId="49BA0FB4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92" w:type="dxa"/>
          </w:tcPr>
          <w:p w14:paraId="01F94123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850" w:type="dxa"/>
          </w:tcPr>
          <w:p w14:paraId="52449FE6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-80</w:t>
            </w:r>
          </w:p>
        </w:tc>
        <w:tc>
          <w:tcPr>
            <w:tcW w:w="709" w:type="dxa"/>
          </w:tcPr>
          <w:p w14:paraId="2DB71FA3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-II</w:t>
            </w:r>
          </w:p>
        </w:tc>
        <w:tc>
          <w:tcPr>
            <w:tcW w:w="1559" w:type="dxa"/>
          </w:tcPr>
          <w:p w14:paraId="65457BF7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ective arthroscopic shoulder surgery</w:t>
            </w:r>
          </w:p>
        </w:tc>
        <w:tc>
          <w:tcPr>
            <w:tcW w:w="1843" w:type="dxa"/>
          </w:tcPr>
          <w:p w14:paraId="35B1A512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scalene</w:t>
            </w:r>
          </w:p>
          <w:p w14:paraId="7B16846B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9E2F7C1" w14:textId="3223F9C9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pivacaine 0.75%, (n=33); ropivacaine 0.5%, (n=33); ropivacaine 0.25%, (n=33)</w:t>
            </w:r>
          </w:p>
        </w:tc>
        <w:tc>
          <w:tcPr>
            <w:tcW w:w="1417" w:type="dxa"/>
          </w:tcPr>
          <w:p w14:paraId="7C270C27" w14:textId="77777777" w:rsidR="00CA2A0D" w:rsidRDefault="00CA2A0D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m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;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A2A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m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; </w:t>
            </w:r>
          </w:p>
          <w:p w14:paraId="2F727389" w14:textId="0A6913BE" w:rsidR="00CA4AC2" w:rsidRPr="00CA2A0D" w:rsidRDefault="00CA2A0D" w:rsidP="007616C1">
            <w:pPr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ml</w:t>
            </w:r>
          </w:p>
        </w:tc>
        <w:tc>
          <w:tcPr>
            <w:tcW w:w="1417" w:type="dxa"/>
          </w:tcPr>
          <w:p w14:paraId="03477CC3" w14:textId="255E5869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2130" w:type="dxa"/>
          </w:tcPr>
          <w:p w14:paraId="6889E98D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, b, e, g, k, o;</w:t>
            </w:r>
          </w:p>
        </w:tc>
      </w:tr>
      <w:tr w:rsidR="00CA4AC2" w14:paraId="0B88FE6F" w14:textId="77777777" w:rsidTr="00CA2A0D">
        <w:trPr>
          <w:trHeight w:val="416"/>
          <w:jc w:val="center"/>
        </w:trPr>
        <w:tc>
          <w:tcPr>
            <w:tcW w:w="1129" w:type="dxa"/>
          </w:tcPr>
          <w:p w14:paraId="43BBEC04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ng et al.2022</w:t>
            </w:r>
          </w:p>
        </w:tc>
        <w:tc>
          <w:tcPr>
            <w:tcW w:w="993" w:type="dxa"/>
          </w:tcPr>
          <w:p w14:paraId="1B5A1D89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92" w:type="dxa"/>
          </w:tcPr>
          <w:p w14:paraId="6B2BE091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50" w:type="dxa"/>
          </w:tcPr>
          <w:p w14:paraId="0D5305AD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-65</w:t>
            </w:r>
          </w:p>
        </w:tc>
        <w:tc>
          <w:tcPr>
            <w:tcW w:w="709" w:type="dxa"/>
          </w:tcPr>
          <w:p w14:paraId="450D8002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-II</w:t>
            </w:r>
          </w:p>
        </w:tc>
        <w:tc>
          <w:tcPr>
            <w:tcW w:w="1559" w:type="dxa"/>
          </w:tcPr>
          <w:p w14:paraId="31F4B57A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ective surgery of the forearm or hand</w:t>
            </w:r>
          </w:p>
        </w:tc>
        <w:tc>
          <w:tcPr>
            <w:tcW w:w="1843" w:type="dxa"/>
          </w:tcPr>
          <w:p w14:paraId="13E2E09D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stoclavicular space</w:t>
            </w:r>
          </w:p>
          <w:p w14:paraId="01CFB1F8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7EB1CC9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opivacaine </w:t>
            </w:r>
          </w:p>
          <w:p w14:paraId="31BC0C83" w14:textId="5B815393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5%(n=35),0.5%(n=35)</w:t>
            </w:r>
          </w:p>
        </w:tc>
        <w:tc>
          <w:tcPr>
            <w:tcW w:w="1417" w:type="dxa"/>
          </w:tcPr>
          <w:p w14:paraId="75851053" w14:textId="0B7011C3" w:rsidR="00CA4AC2" w:rsidRDefault="00CA2A0D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ml</w:t>
            </w:r>
          </w:p>
        </w:tc>
        <w:tc>
          <w:tcPr>
            <w:tcW w:w="1417" w:type="dxa"/>
          </w:tcPr>
          <w:p w14:paraId="1638BEA1" w14:textId="54C71BDF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2130" w:type="dxa"/>
          </w:tcPr>
          <w:p w14:paraId="19F5F371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, b, e, h, i, o;</w:t>
            </w:r>
          </w:p>
        </w:tc>
      </w:tr>
      <w:tr w:rsidR="00CA4AC2" w14:paraId="5B805176" w14:textId="77777777" w:rsidTr="00CA2A0D">
        <w:trPr>
          <w:trHeight w:val="416"/>
          <w:jc w:val="center"/>
        </w:trPr>
        <w:tc>
          <w:tcPr>
            <w:tcW w:w="1129" w:type="dxa"/>
          </w:tcPr>
          <w:p w14:paraId="2195ADA3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nkatesh et al.2016</w:t>
            </w:r>
          </w:p>
        </w:tc>
        <w:tc>
          <w:tcPr>
            <w:tcW w:w="993" w:type="dxa"/>
          </w:tcPr>
          <w:p w14:paraId="0632FA5E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992" w:type="dxa"/>
          </w:tcPr>
          <w:p w14:paraId="6CBBABCE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50" w:type="dxa"/>
          </w:tcPr>
          <w:p w14:paraId="76BAFEDC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-60</w:t>
            </w:r>
          </w:p>
        </w:tc>
        <w:tc>
          <w:tcPr>
            <w:tcW w:w="709" w:type="dxa"/>
          </w:tcPr>
          <w:p w14:paraId="7ED03607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-II</w:t>
            </w:r>
          </w:p>
        </w:tc>
        <w:tc>
          <w:tcPr>
            <w:tcW w:w="1559" w:type="dxa"/>
          </w:tcPr>
          <w:p w14:paraId="14B5B158" w14:textId="566961F5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rm, forearm </w:t>
            </w:r>
          </w:p>
          <w:p w14:paraId="196127C1" w14:textId="5DCB2C25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d hand surgery</w:t>
            </w:r>
          </w:p>
        </w:tc>
        <w:tc>
          <w:tcPr>
            <w:tcW w:w="1843" w:type="dxa"/>
          </w:tcPr>
          <w:p w14:paraId="3F3EE617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praclavicular</w:t>
            </w:r>
          </w:p>
        </w:tc>
        <w:tc>
          <w:tcPr>
            <w:tcW w:w="2552" w:type="dxa"/>
          </w:tcPr>
          <w:p w14:paraId="6B0DC510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opivacaine </w:t>
            </w:r>
          </w:p>
          <w:p w14:paraId="0A4DE64F" w14:textId="4AA6D32D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%(n=30),0.75%(n=30)</w:t>
            </w:r>
          </w:p>
        </w:tc>
        <w:tc>
          <w:tcPr>
            <w:tcW w:w="1417" w:type="dxa"/>
          </w:tcPr>
          <w:p w14:paraId="2DB1A441" w14:textId="7D004FAB" w:rsidR="00CA4AC2" w:rsidRDefault="00CA2A0D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ml</w:t>
            </w:r>
          </w:p>
        </w:tc>
        <w:tc>
          <w:tcPr>
            <w:tcW w:w="1417" w:type="dxa"/>
          </w:tcPr>
          <w:p w14:paraId="698922F6" w14:textId="0CD049F3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130" w:type="dxa"/>
          </w:tcPr>
          <w:p w14:paraId="4D0F3565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, b, h, i;</w:t>
            </w:r>
          </w:p>
        </w:tc>
      </w:tr>
      <w:tr w:rsidR="00CA4AC2" w14:paraId="68FC321D" w14:textId="77777777" w:rsidTr="00CA2A0D">
        <w:trPr>
          <w:trHeight w:val="416"/>
          <w:jc w:val="center"/>
        </w:trPr>
        <w:tc>
          <w:tcPr>
            <w:tcW w:w="1129" w:type="dxa"/>
          </w:tcPr>
          <w:p w14:paraId="64C1F9AD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rtini et al.1999</w:t>
            </w:r>
          </w:p>
        </w:tc>
        <w:tc>
          <w:tcPr>
            <w:tcW w:w="993" w:type="dxa"/>
          </w:tcPr>
          <w:p w14:paraId="00944B93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992" w:type="dxa"/>
          </w:tcPr>
          <w:p w14:paraId="54240531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50" w:type="dxa"/>
          </w:tcPr>
          <w:p w14:paraId="04E80AE3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-60</w:t>
            </w:r>
          </w:p>
        </w:tc>
        <w:tc>
          <w:tcPr>
            <w:tcW w:w="709" w:type="dxa"/>
          </w:tcPr>
          <w:p w14:paraId="54F65C7D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-III</w:t>
            </w:r>
          </w:p>
        </w:tc>
        <w:tc>
          <w:tcPr>
            <w:tcW w:w="1559" w:type="dxa"/>
          </w:tcPr>
          <w:p w14:paraId="0A46FFD4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ective surgery of the hand</w:t>
            </w:r>
          </w:p>
        </w:tc>
        <w:tc>
          <w:tcPr>
            <w:tcW w:w="1843" w:type="dxa"/>
          </w:tcPr>
          <w:p w14:paraId="60D12861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xillary</w:t>
            </w:r>
          </w:p>
        </w:tc>
        <w:tc>
          <w:tcPr>
            <w:tcW w:w="2552" w:type="dxa"/>
          </w:tcPr>
          <w:p w14:paraId="5306EC33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opivacaine </w:t>
            </w:r>
          </w:p>
          <w:p w14:paraId="4BA04DFF" w14:textId="53BA1DD9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%(n=30),0.75%(n=30)</w:t>
            </w:r>
          </w:p>
        </w:tc>
        <w:tc>
          <w:tcPr>
            <w:tcW w:w="1417" w:type="dxa"/>
          </w:tcPr>
          <w:p w14:paraId="2BF51939" w14:textId="2617EB45" w:rsidR="00CA4AC2" w:rsidRDefault="00CA2A0D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ml</w:t>
            </w:r>
          </w:p>
        </w:tc>
        <w:tc>
          <w:tcPr>
            <w:tcW w:w="1417" w:type="dxa"/>
          </w:tcPr>
          <w:p w14:paraId="5FDD17EF" w14:textId="12F71534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2130" w:type="dxa"/>
          </w:tcPr>
          <w:p w14:paraId="3FEC2608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, b, e, g, h, i, n, o, p;</w:t>
            </w:r>
          </w:p>
          <w:p w14:paraId="617BE48F" w14:textId="77777777" w:rsidR="00CA4AC2" w:rsidRDefault="00CA4AC2" w:rsidP="007616C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</w:tbl>
    <w:bookmarkEnd w:id="0"/>
    <w:p w14:paraId="29F3A814" w14:textId="77777777" w:rsidR="00DB2CC2" w:rsidRDefault="00DB2CC2" w:rsidP="00DB2CC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ime to onset of sensory block.</w:t>
      </w:r>
    </w:p>
    <w:p w14:paraId="0383BF2B" w14:textId="77777777" w:rsidR="00DB2CC2" w:rsidRDefault="00DB2CC2" w:rsidP="00DB2CC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 to onset of motor block.</w:t>
      </w:r>
    </w:p>
    <w:p w14:paraId="70497510" w14:textId="77777777" w:rsidR="00DB2CC2" w:rsidRDefault="00DB2CC2" w:rsidP="00DB2CC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 to first request for oral analgesia.</w:t>
      </w:r>
    </w:p>
    <w:p w14:paraId="4D1CD99A" w14:textId="77777777" w:rsidR="00DB2CC2" w:rsidRPr="00064D44" w:rsidRDefault="00DB2CC2" w:rsidP="00DB2CC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64D44">
        <w:rPr>
          <w:rFonts w:ascii="Times New Roman" w:hAnsi="Times New Roman" w:cs="Times New Roman"/>
          <w:sz w:val="24"/>
          <w:szCs w:val="24"/>
        </w:rPr>
        <w:t>Degree of pain measured at the first requirement for postoperative analgesic.</w:t>
      </w:r>
    </w:p>
    <w:p w14:paraId="66D4CD46" w14:textId="77777777" w:rsidR="00DB2CC2" w:rsidRDefault="00DB2CC2" w:rsidP="00DB2CC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Postoperative </w:t>
      </w:r>
      <w:r>
        <w:rPr>
          <w:rFonts w:ascii="Times New Roman" w:hAnsi="Times New Roman" w:cs="Times New Roman"/>
          <w:sz w:val="24"/>
          <w:szCs w:val="24"/>
        </w:rPr>
        <w:t>complications</w:t>
      </w:r>
    </w:p>
    <w:p w14:paraId="0CD3D897" w14:textId="77777777" w:rsidR="00DB2CC2" w:rsidRDefault="00DB2CC2" w:rsidP="00DB2CC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lmonary Function Changes</w:t>
      </w:r>
    </w:p>
    <w:p w14:paraId="3628CA62" w14:textId="77777777" w:rsidR="00DB2CC2" w:rsidRDefault="00DB2CC2" w:rsidP="00DB2CC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tisfaction</w:t>
      </w:r>
    </w:p>
    <w:p w14:paraId="55E8EDEA" w14:textId="77777777" w:rsidR="00DB2CC2" w:rsidRDefault="00DB2CC2" w:rsidP="00DB2CC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</w:rPr>
        <w:t>Duration time of sensory blockade</w:t>
      </w:r>
    </w:p>
    <w:p w14:paraId="63FBFB74" w14:textId="77777777" w:rsidR="00DB2CC2" w:rsidRDefault="00DB2CC2" w:rsidP="00DB2CC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</w:rPr>
        <w:t>Duration time of motor blockade</w:t>
      </w:r>
    </w:p>
    <w:p w14:paraId="54EA7BFD" w14:textId="77777777" w:rsidR="00DB2CC2" w:rsidRDefault="00DB2CC2" w:rsidP="00DB2CC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</w:rPr>
        <w:t>Cumulative opioid consumption</w:t>
      </w:r>
    </w:p>
    <w:p w14:paraId="42A37380" w14:textId="77777777" w:rsidR="00DB2CC2" w:rsidRDefault="00DB2CC2" w:rsidP="00DB2CC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ioperative VAS or NRPS score</w:t>
      </w:r>
    </w:p>
    <w:p w14:paraId="1392C022" w14:textId="77777777" w:rsidR="00DB2CC2" w:rsidRDefault="00DB2CC2" w:rsidP="00DB2CC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</w:rPr>
        <w:t>Room air oxygen saturation</w:t>
      </w:r>
    </w:p>
    <w:p w14:paraId="7FE18887" w14:textId="77777777" w:rsidR="00DB2CC2" w:rsidRDefault="00DB2CC2" w:rsidP="00DB2CC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</w:rPr>
        <w:t>Degree of sensory and motor blocks in different times</w:t>
      </w:r>
    </w:p>
    <w:p w14:paraId="0A3F9B62" w14:textId="77777777" w:rsidR="00DB2CC2" w:rsidRDefault="00DB2CC2" w:rsidP="00DB2CC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</w:rPr>
        <w:t>Pain intensity and analgesic requirement in hospital and at home</w:t>
      </w:r>
    </w:p>
    <w:p w14:paraId="4538A74A" w14:textId="77777777" w:rsidR="00DB2CC2" w:rsidRDefault="00DB2CC2" w:rsidP="00DB2CC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</w:rPr>
        <w:t>Block successful rate</w:t>
      </w:r>
    </w:p>
    <w:p w14:paraId="29768D90" w14:textId="77777777" w:rsidR="00DB2CC2" w:rsidRDefault="00DB2CC2" w:rsidP="00DB2CC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</w:rPr>
        <w:t>Need for intraoperative opioids</w:t>
      </w:r>
    </w:p>
    <w:p w14:paraId="44219252" w14:textId="554EE6FB" w:rsidR="00DB2CC2" w:rsidRDefault="00DB2CC2" w:rsidP="00DB2CC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bbreviations: ASA, American Society of Anesthesiologist; BPB, Brachial Plexus Block; NR, Not Reported</w:t>
      </w:r>
      <w:r w:rsidR="00BF441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000000"/>
          <w:sz w:val="24"/>
          <w:szCs w:val="24"/>
        </w:rPr>
        <w:t>GA</w:t>
      </w:r>
      <w:r w:rsidR="00BF441D">
        <w:rPr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General Anesthesia</w:t>
      </w:r>
      <w:r w:rsidR="00BF441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VAS, Visual </w:t>
      </w: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Analogue Scale; NRPS, The Numerical Rating Pain Scale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</w:rPr>
        <w:t>.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</w:p>
    <w:p w14:paraId="56F738CB" w14:textId="77777777" w:rsidR="00DB2CC2" w:rsidRDefault="00DB2CC2" w:rsidP="00DB2CC2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5B450502" w14:textId="77777777" w:rsidR="00263579" w:rsidRPr="00DB2CC2" w:rsidRDefault="00263579" w:rsidP="005643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63579" w:rsidRPr="00DB2CC2" w:rsidSect="002635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729D6" w14:textId="77777777" w:rsidR="0076257B" w:rsidRDefault="0076257B" w:rsidP="00BC38A6">
      <w:r>
        <w:separator/>
      </w:r>
    </w:p>
  </w:endnote>
  <w:endnote w:type="continuationSeparator" w:id="0">
    <w:p w14:paraId="38547FD5" w14:textId="77777777" w:rsidR="0076257B" w:rsidRDefault="0076257B" w:rsidP="00BC3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41C80" w14:textId="77777777" w:rsidR="0076257B" w:rsidRDefault="0076257B" w:rsidP="00BC38A6">
      <w:r>
        <w:separator/>
      </w:r>
    </w:p>
  </w:footnote>
  <w:footnote w:type="continuationSeparator" w:id="0">
    <w:p w14:paraId="283F07C2" w14:textId="77777777" w:rsidR="0076257B" w:rsidRDefault="0076257B" w:rsidP="00BC38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154105"/>
    <w:multiLevelType w:val="multilevel"/>
    <w:tmpl w:val="34154105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699314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E55"/>
    <w:rsid w:val="00064D44"/>
    <w:rsid w:val="0009197D"/>
    <w:rsid w:val="000B5CF1"/>
    <w:rsid w:val="00105E55"/>
    <w:rsid w:val="001324FB"/>
    <w:rsid w:val="0016061E"/>
    <w:rsid w:val="00263579"/>
    <w:rsid w:val="002B71FE"/>
    <w:rsid w:val="003E4555"/>
    <w:rsid w:val="00413898"/>
    <w:rsid w:val="00441E90"/>
    <w:rsid w:val="00515C89"/>
    <w:rsid w:val="005226C4"/>
    <w:rsid w:val="0056430D"/>
    <w:rsid w:val="005945B6"/>
    <w:rsid w:val="005A4EAE"/>
    <w:rsid w:val="005A5FA7"/>
    <w:rsid w:val="005C53C8"/>
    <w:rsid w:val="005D0EC0"/>
    <w:rsid w:val="006121F5"/>
    <w:rsid w:val="00675A10"/>
    <w:rsid w:val="006F4392"/>
    <w:rsid w:val="007449C1"/>
    <w:rsid w:val="00744AF6"/>
    <w:rsid w:val="0076257B"/>
    <w:rsid w:val="00845BAD"/>
    <w:rsid w:val="008B7652"/>
    <w:rsid w:val="008F4383"/>
    <w:rsid w:val="009B130C"/>
    <w:rsid w:val="009B4C9A"/>
    <w:rsid w:val="009B700C"/>
    <w:rsid w:val="00B15365"/>
    <w:rsid w:val="00BC38A6"/>
    <w:rsid w:val="00BF441D"/>
    <w:rsid w:val="00C451E2"/>
    <w:rsid w:val="00CA2A0D"/>
    <w:rsid w:val="00CA4AC2"/>
    <w:rsid w:val="00CC3AFF"/>
    <w:rsid w:val="00D2053B"/>
    <w:rsid w:val="00D455BB"/>
    <w:rsid w:val="00D8712B"/>
    <w:rsid w:val="00DA21DC"/>
    <w:rsid w:val="00DB2CC2"/>
    <w:rsid w:val="00DB5C82"/>
    <w:rsid w:val="00E16052"/>
    <w:rsid w:val="00E90F6B"/>
    <w:rsid w:val="00EF7074"/>
    <w:rsid w:val="00F014BF"/>
    <w:rsid w:val="00F8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ACB70"/>
  <w15:chartTrackingRefBased/>
  <w15:docId w15:val="{7997298A-1A43-4240-9E37-4D87C9B4F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8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38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38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3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38A6"/>
    <w:rPr>
      <w:sz w:val="18"/>
      <w:szCs w:val="18"/>
    </w:rPr>
  </w:style>
  <w:style w:type="table" w:styleId="a7">
    <w:name w:val="Table Grid"/>
    <w:basedOn w:val="a1"/>
    <w:uiPriority w:val="39"/>
    <w:qFormat/>
    <w:rsid w:val="00263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B2CC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B13782-2821-42D2-BAFF-AC64ACAD3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琳</dc:creator>
  <cp:keywords/>
  <dc:description/>
  <cp:lastModifiedBy>吴 琳</cp:lastModifiedBy>
  <cp:revision>36</cp:revision>
  <dcterms:created xsi:type="dcterms:W3CDTF">2023-02-18T15:26:00Z</dcterms:created>
  <dcterms:modified xsi:type="dcterms:W3CDTF">2023-10-15T10:35:00Z</dcterms:modified>
</cp:coreProperties>
</file>